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0640</wp:posOffset>
                </wp:positionH>
                <wp:positionV relativeFrom="paragraph">
                  <wp:posOffset>62865</wp:posOffset>
                </wp:positionV>
                <wp:extent cx="5755005" cy="17710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005" cy="1771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Biomedical database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: Academic Search Complete, BNID, CINAHL, Cochrane, EMBASE, HMIC, MEDLINE, Maternity and Infant Care, PsycINFO, Science Direct, Web of Science (including SCI, SSCI, A&amp;HCI, CPCI-S, CPCI-SSH)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ocial sciences databases: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pplied Social Sciences Index and Abstracts, International Bibliography of the Social Sciences, JSTOR, and Sociological Abstracts.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heses and dissertation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: DART Europe E Theses Portal, ETHOS, Networked Digital Library of Theses and Disser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3.15pt;height:139.45pt;mso-wrap-distance-left:9.05pt;mso-wrap-distance-right:9.05pt;mso-wrap-distance-top:0pt;mso-wrap-distance-bottom:0pt;margin-top:4.95pt;mso-position-vertical-relative:text;margin-left:-3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Biomedical databases</w:t>
                      </w:r>
                      <w:r>
                        <w:rPr>
                          <w:rFonts w:cs="Times New Roman" w:ascii="Times New Roman" w:hAnsi="Times New Roman"/>
                        </w:rPr>
                        <w:t>: Academic Search Complete, BNID, CINAHL, Cochrane, EMBASE, HMIC, MEDLINE, Maternity and Infant Care, PsycINFO, Science Direct, Web of Science (including SCI, SSCI, A&amp;HCI, CPCI-S, CPCI-SSH)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Social sciences databases: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Applied Social Sciences Index and Abstracts, International Bibliography of the Social Sciences, JSTOR, and Sociological Abstracts.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Theses and dissertations</w:t>
                      </w:r>
                      <w:r>
                        <w:rPr>
                          <w:rFonts w:cs="Times New Roman" w:ascii="Times New Roman" w:hAnsi="Times New Roman"/>
                        </w:rPr>
                        <w:t>: DART Europe E Theses Portal, ETHOS, Networked Digital Library of Theses and Disser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07:00Z</dcterms:created>
  <dc:creator>sphskrt</dc:creator>
  <dc:description/>
  <cp:keywords/>
  <dc:language>en-US</dc:language>
  <cp:lastModifiedBy>sphskrt</cp:lastModifiedBy>
  <dcterms:modified xsi:type="dcterms:W3CDTF">2012-11-19T10:08:00Z</dcterms:modified>
  <cp:revision>1</cp:revision>
  <dc:subject/>
  <dc:title/>
</cp:coreProperties>
</file>